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4ABED" w14:textId="13094A21" w:rsidR="008D5BE0" w:rsidRPr="000008A5" w:rsidRDefault="008D5BE0" w:rsidP="000008A5">
      <w:pPr>
        <w:tabs>
          <w:tab w:val="num" w:pos="1080"/>
        </w:tabs>
        <w:jc w:val="center"/>
        <w:rPr>
          <w:rFonts w:ascii="Arial" w:hAnsi="Arial" w:cs="Arial"/>
          <w:b/>
          <w:bCs/>
        </w:rPr>
      </w:pPr>
      <w:r w:rsidRPr="000008A5">
        <w:rPr>
          <w:rFonts w:ascii="Arial" w:hAnsi="Arial" w:cs="Arial"/>
          <w:b/>
          <w:bCs/>
        </w:rPr>
        <w:t xml:space="preserve">Supplementary Information: </w:t>
      </w:r>
      <w:r w:rsidR="000008A5" w:rsidRPr="000008A5">
        <w:rPr>
          <w:rFonts w:ascii="Arial" w:hAnsi="Arial" w:cs="Arial"/>
          <w:b/>
          <w:bCs/>
        </w:rPr>
        <w:t>Novel extracellular vesicle release pathway facilitated by toxic superoxide dismutase 1 oligomers</w:t>
      </w:r>
    </w:p>
    <w:p w14:paraId="7E94907D" w14:textId="51C2EAE6" w:rsidR="008D5BE0" w:rsidRPr="000008A5" w:rsidRDefault="008D5BE0" w:rsidP="008D5BE0">
      <w:pPr>
        <w:tabs>
          <w:tab w:val="num" w:pos="1080"/>
        </w:tabs>
        <w:jc w:val="center"/>
        <w:rPr>
          <w:rFonts w:ascii="Arial" w:hAnsi="Arial" w:cs="Arial"/>
        </w:rPr>
      </w:pPr>
      <w:r w:rsidRPr="000008A5">
        <w:rPr>
          <w:rFonts w:ascii="Arial" w:hAnsi="Arial" w:cs="Arial"/>
        </w:rPr>
        <w:t>Brianna Hnath</w:t>
      </w:r>
      <w:r w:rsidRPr="000008A5">
        <w:rPr>
          <w:rFonts w:ascii="Arial" w:hAnsi="Arial" w:cs="Arial"/>
          <w:vertAlign w:val="superscript"/>
        </w:rPr>
        <w:t>1,2</w:t>
      </w:r>
      <w:r w:rsidR="009A2641" w:rsidRPr="000008A5">
        <w:rPr>
          <w:rFonts w:ascii="Arial" w:hAnsi="Arial" w:cs="Arial"/>
        </w:rPr>
        <w:t xml:space="preserve"> </w:t>
      </w:r>
      <w:r w:rsidRPr="000008A5">
        <w:rPr>
          <w:rFonts w:ascii="Arial" w:hAnsi="Arial" w:cs="Arial"/>
        </w:rPr>
        <w:t>and Nikolay V. Dokholyan</w:t>
      </w:r>
      <w:r w:rsidRPr="000008A5">
        <w:rPr>
          <w:rFonts w:ascii="Arial" w:hAnsi="Arial" w:cs="Arial"/>
          <w:vertAlign w:val="superscript"/>
        </w:rPr>
        <w:t>1,2,</w:t>
      </w:r>
      <w:r w:rsidR="009A2641" w:rsidRPr="000008A5">
        <w:rPr>
          <w:rFonts w:ascii="Arial" w:hAnsi="Arial" w:cs="Arial"/>
          <w:vertAlign w:val="superscript"/>
        </w:rPr>
        <w:t>3</w:t>
      </w:r>
    </w:p>
    <w:p w14:paraId="2478131B" w14:textId="77777777" w:rsidR="008D5BE0" w:rsidRPr="000008A5" w:rsidRDefault="008D5BE0" w:rsidP="008D5BE0">
      <w:pPr>
        <w:spacing w:after="0" w:line="240" w:lineRule="auto"/>
        <w:rPr>
          <w:rFonts w:ascii="Arial" w:hAnsi="Arial" w:cs="Arial"/>
          <w:i/>
          <w:color w:val="000000" w:themeColor="text1"/>
        </w:rPr>
      </w:pPr>
      <w:r w:rsidRPr="000008A5">
        <w:rPr>
          <w:rFonts w:ascii="Arial" w:hAnsi="Arial" w:cs="Arial"/>
          <w:i/>
          <w:color w:val="000000" w:themeColor="text1"/>
          <w:vertAlign w:val="superscript"/>
        </w:rPr>
        <w:t>1</w:t>
      </w:r>
      <w:r w:rsidRPr="000008A5">
        <w:rPr>
          <w:rFonts w:ascii="Arial" w:hAnsi="Arial" w:cs="Arial"/>
          <w:i/>
          <w:color w:val="000000" w:themeColor="text1"/>
        </w:rPr>
        <w:t xml:space="preserve">Department of </w:t>
      </w:r>
      <w:r w:rsidRPr="000008A5">
        <w:rPr>
          <w:rFonts w:ascii="Arial" w:hAnsi="Arial" w:cs="Arial"/>
          <w:i/>
          <w:iCs/>
        </w:rPr>
        <w:t>Neuroscience and Experimental Therapeutics</w:t>
      </w:r>
      <w:r w:rsidRPr="000008A5">
        <w:rPr>
          <w:rFonts w:ascii="Arial" w:hAnsi="Arial" w:cs="Arial"/>
          <w:i/>
          <w:color w:val="000000" w:themeColor="text1"/>
        </w:rPr>
        <w:t>, Penn State College of Medicine, Hershey, PA, 17033-0850, USA.</w:t>
      </w:r>
    </w:p>
    <w:p w14:paraId="2D81CADA" w14:textId="50810DE7" w:rsidR="008D5BE0" w:rsidRPr="000008A5" w:rsidRDefault="008D5BE0" w:rsidP="008D5BE0">
      <w:pPr>
        <w:spacing w:after="0" w:line="240" w:lineRule="auto"/>
        <w:rPr>
          <w:rFonts w:ascii="Arial" w:hAnsi="Arial" w:cs="Arial"/>
          <w:i/>
          <w:color w:val="000000" w:themeColor="text1"/>
        </w:rPr>
      </w:pPr>
      <w:r w:rsidRPr="000008A5">
        <w:rPr>
          <w:rFonts w:ascii="Arial" w:hAnsi="Arial" w:cs="Arial"/>
          <w:i/>
          <w:color w:val="000000" w:themeColor="text1"/>
          <w:vertAlign w:val="superscript"/>
        </w:rPr>
        <w:t>2</w:t>
      </w:r>
      <w:r w:rsidRPr="000008A5">
        <w:rPr>
          <w:rFonts w:ascii="Arial" w:hAnsi="Arial" w:cs="Arial"/>
          <w:i/>
          <w:color w:val="000000" w:themeColor="text1"/>
        </w:rPr>
        <w:t>Department of Biomedical Engineering, Penn State University, University Park, PA,16802, USA.</w:t>
      </w:r>
    </w:p>
    <w:p w14:paraId="1A5E223E" w14:textId="77777777" w:rsidR="000008A5" w:rsidRPr="000008A5" w:rsidRDefault="000008A5" w:rsidP="000008A5">
      <w:pPr>
        <w:spacing w:after="0" w:line="240" w:lineRule="auto"/>
        <w:jc w:val="both"/>
        <w:rPr>
          <w:rFonts w:ascii="Arial" w:hAnsi="Arial" w:cs="Arial"/>
          <w:i/>
          <w:color w:val="000000" w:themeColor="text1"/>
        </w:rPr>
      </w:pPr>
      <w:r w:rsidRPr="000008A5">
        <w:rPr>
          <w:rFonts w:ascii="Arial" w:hAnsi="Arial" w:cs="Arial"/>
          <w:i/>
          <w:color w:val="000000" w:themeColor="text1"/>
          <w:vertAlign w:val="superscript"/>
        </w:rPr>
        <w:t>3</w:t>
      </w:r>
      <w:r w:rsidRPr="000008A5">
        <w:rPr>
          <w:rFonts w:ascii="Arial" w:hAnsi="Arial" w:cs="Arial"/>
          <w:i/>
          <w:color w:val="000000" w:themeColor="text1"/>
        </w:rPr>
        <w:t>Department of Chemistry, Penn State University, University Park, PA, 16802, USA.</w:t>
      </w:r>
    </w:p>
    <w:p w14:paraId="1313284A" w14:textId="77777777" w:rsidR="001B35D9" w:rsidRPr="000008A5" w:rsidRDefault="001B35D9" w:rsidP="001B35D9">
      <w:pPr>
        <w:spacing w:after="0" w:line="240" w:lineRule="auto"/>
        <w:rPr>
          <w:rFonts w:ascii="Arial" w:hAnsi="Arial" w:cs="Arial"/>
          <w:i/>
          <w:color w:val="000000" w:themeColor="text1"/>
        </w:rPr>
      </w:pPr>
    </w:p>
    <w:p w14:paraId="594EFB5D" w14:textId="77777777" w:rsidR="008D5BE0" w:rsidRPr="000008A5" w:rsidRDefault="008D5BE0" w:rsidP="008D5BE0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</w:pPr>
      <w:r w:rsidRPr="000008A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Correspondence to: Nikolay V. Dokholyan, Department of Neuroscience and Experimental Therapeutics, Penn State College of Medicine, Hershey, PA, 17033-0850, USA. E-mail: </w:t>
      </w:r>
      <w:hyperlink r:id="rId5" w:history="1">
        <w:r w:rsidRPr="000008A5">
          <w:rPr>
            <w:rStyle w:val="Hyperlink"/>
            <w:rFonts w:ascii="Arial" w:eastAsiaTheme="majorEastAsia" w:hAnsi="Arial" w:cs="Arial"/>
            <w:sz w:val="22"/>
            <w:szCs w:val="22"/>
          </w:rPr>
          <w:t>dokh@psu.edu</w:t>
        </w:r>
      </w:hyperlink>
      <w:r w:rsidRPr="000008A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 </w:t>
      </w:r>
    </w:p>
    <w:p w14:paraId="460E0CEE" w14:textId="77777777" w:rsidR="008D5BE0" w:rsidRPr="000008A5" w:rsidRDefault="008D5BE0" w:rsidP="008D5BE0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/>
          <w:sz w:val="22"/>
          <w:szCs w:val="22"/>
        </w:rPr>
      </w:pPr>
    </w:p>
    <w:p w14:paraId="7A2F106B" w14:textId="6C92A2C7" w:rsidR="001B35D9" w:rsidRPr="000008A5" w:rsidRDefault="001B35D9" w:rsidP="008D5BE0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/>
          <w:sz w:val="22"/>
          <w:szCs w:val="22"/>
        </w:rPr>
      </w:pPr>
      <w:r w:rsidRPr="000008A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07B8D53" wp14:editId="5857C655">
            <wp:extent cx="3855110" cy="2029005"/>
            <wp:effectExtent l="0" t="0" r="0" b="9525"/>
            <wp:docPr id="447092430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092430" name="Picture 1" descr="A close-up of a tes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64225" cy="2033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F2475" w14:textId="1406EFB0" w:rsidR="008D5BE0" w:rsidRPr="000008A5" w:rsidRDefault="00B2651D" w:rsidP="00B2651D">
      <w:pPr>
        <w:spacing w:after="0" w:line="240" w:lineRule="auto"/>
        <w:rPr>
          <w:rFonts w:ascii="Arial" w:hAnsi="Arial" w:cs="Arial"/>
        </w:rPr>
      </w:pPr>
      <w:r w:rsidRPr="000008A5">
        <w:rPr>
          <w:rFonts w:ascii="Arial" w:hAnsi="Arial" w:cs="Arial"/>
          <w:b/>
          <w:bCs/>
        </w:rPr>
        <w:t>Figure S1.</w:t>
      </w:r>
      <w:r w:rsidRPr="000008A5">
        <w:rPr>
          <w:rFonts w:ascii="Arial" w:hAnsi="Arial" w:cs="Arial"/>
        </w:rPr>
        <w:t xml:space="preserve"> </w:t>
      </w:r>
      <w:r w:rsidR="001B35D9" w:rsidRPr="000008A5">
        <w:rPr>
          <w:rFonts w:ascii="Arial" w:hAnsi="Arial" w:cs="Arial"/>
        </w:rPr>
        <w:t>Western blots of NSC-34 lysate overexpressing SOD1 WT or mutants (A4V or FH).</w:t>
      </w:r>
    </w:p>
    <w:p w14:paraId="1EED5466" w14:textId="77777777" w:rsidR="001B35D9" w:rsidRPr="000008A5" w:rsidRDefault="001B35D9" w:rsidP="001B35D9">
      <w:pPr>
        <w:spacing w:after="0" w:line="240" w:lineRule="auto"/>
        <w:rPr>
          <w:rFonts w:ascii="Arial" w:hAnsi="Arial" w:cs="Arial"/>
        </w:rPr>
      </w:pPr>
    </w:p>
    <w:p w14:paraId="4AEB8697" w14:textId="04460485" w:rsidR="001B35D9" w:rsidRPr="000008A5" w:rsidRDefault="001B35D9" w:rsidP="001B35D9">
      <w:pPr>
        <w:spacing w:after="0" w:line="240" w:lineRule="auto"/>
        <w:rPr>
          <w:rFonts w:ascii="Arial" w:hAnsi="Arial" w:cs="Arial"/>
        </w:rPr>
      </w:pPr>
      <w:r w:rsidRPr="000008A5">
        <w:rPr>
          <w:rFonts w:ascii="Arial" w:hAnsi="Arial" w:cs="Arial"/>
          <w:noProof/>
        </w:rPr>
        <w:drawing>
          <wp:inline distT="0" distB="0" distL="0" distR="0" wp14:anchorId="0D2804F0" wp14:editId="385960A0">
            <wp:extent cx="4163393" cy="2428646"/>
            <wp:effectExtent l="0" t="0" r="8890" b="0"/>
            <wp:docPr id="1428455307" name="Picture 1" descr="A close-up of several images of dn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455307" name="Picture 1" descr="A close-up of several images of dna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1590" cy="2433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5C046" w14:textId="5580B572" w:rsidR="008D5BE0" w:rsidRPr="000008A5" w:rsidRDefault="00B2651D" w:rsidP="00B2651D">
      <w:pPr>
        <w:spacing w:after="0" w:line="240" w:lineRule="auto"/>
        <w:rPr>
          <w:rFonts w:ascii="Arial" w:hAnsi="Arial" w:cs="Arial"/>
        </w:rPr>
      </w:pPr>
      <w:r w:rsidRPr="000008A5">
        <w:rPr>
          <w:rFonts w:ascii="Arial" w:hAnsi="Arial" w:cs="Arial"/>
          <w:b/>
          <w:bCs/>
        </w:rPr>
        <w:t>Figure S2.</w:t>
      </w:r>
      <w:r w:rsidRPr="000008A5">
        <w:rPr>
          <w:rFonts w:ascii="Arial" w:hAnsi="Arial" w:cs="Arial"/>
        </w:rPr>
        <w:t xml:space="preserve"> </w:t>
      </w:r>
      <w:r w:rsidR="008D5BE0" w:rsidRPr="000008A5">
        <w:rPr>
          <w:rFonts w:ascii="Arial" w:hAnsi="Arial" w:cs="Arial"/>
        </w:rPr>
        <w:t>VAPB, VCP, Stathmin</w:t>
      </w:r>
      <w:r w:rsidR="005916E4" w:rsidRPr="000008A5">
        <w:rPr>
          <w:rFonts w:ascii="Arial" w:hAnsi="Arial" w:cs="Arial"/>
        </w:rPr>
        <w:t>-2 levels do not significantly change in NSC-34 lysate with SOD1 overexpression (C=Control, W= Wild type, A= A4V, F= FH).</w:t>
      </w:r>
    </w:p>
    <w:p w14:paraId="7227DB43" w14:textId="77777777" w:rsidR="001B35D9" w:rsidRPr="000008A5" w:rsidRDefault="001B35D9" w:rsidP="00B2651D">
      <w:pPr>
        <w:spacing w:after="0" w:line="240" w:lineRule="auto"/>
        <w:rPr>
          <w:rFonts w:ascii="Arial" w:hAnsi="Arial" w:cs="Arial"/>
        </w:rPr>
      </w:pPr>
    </w:p>
    <w:p w14:paraId="4FF386E2" w14:textId="3B44A0F0" w:rsidR="001B35D9" w:rsidRPr="000008A5" w:rsidRDefault="001B35D9" w:rsidP="00B2651D">
      <w:pPr>
        <w:spacing w:after="0" w:line="240" w:lineRule="auto"/>
        <w:rPr>
          <w:rFonts w:ascii="Arial" w:hAnsi="Arial" w:cs="Arial"/>
        </w:rPr>
      </w:pPr>
      <w:r w:rsidRPr="000008A5">
        <w:rPr>
          <w:rFonts w:ascii="Arial" w:hAnsi="Arial" w:cs="Arial"/>
          <w:noProof/>
        </w:rPr>
        <w:lastRenderedPageBreak/>
        <w:drawing>
          <wp:inline distT="0" distB="0" distL="0" distR="0" wp14:anchorId="52DEE5F0" wp14:editId="4F613CE4">
            <wp:extent cx="5355087" cy="3350362"/>
            <wp:effectExtent l="0" t="0" r="0" b="2540"/>
            <wp:docPr id="532121544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121544" name="Picture 1" descr="A close-up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0205" cy="3353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21DD4" w14:textId="64AE43A3" w:rsidR="001B35D9" w:rsidRPr="000008A5" w:rsidRDefault="00B2651D" w:rsidP="00B2651D">
      <w:pPr>
        <w:spacing w:after="0" w:line="240" w:lineRule="auto"/>
        <w:rPr>
          <w:rFonts w:ascii="Arial" w:hAnsi="Arial" w:cs="Arial"/>
        </w:rPr>
      </w:pPr>
      <w:r w:rsidRPr="000008A5">
        <w:rPr>
          <w:rFonts w:ascii="Arial" w:hAnsi="Arial" w:cs="Arial"/>
          <w:b/>
          <w:bCs/>
        </w:rPr>
        <w:t>Figure S3.</w:t>
      </w:r>
      <w:r w:rsidRPr="000008A5">
        <w:rPr>
          <w:rFonts w:ascii="Arial" w:hAnsi="Arial" w:cs="Arial"/>
        </w:rPr>
        <w:t xml:space="preserve"> </w:t>
      </w:r>
      <w:r w:rsidR="005916E4" w:rsidRPr="000008A5">
        <w:rPr>
          <w:rFonts w:ascii="Arial" w:hAnsi="Arial" w:cs="Arial"/>
        </w:rPr>
        <w:t xml:space="preserve">Overexpression of </w:t>
      </w:r>
      <w:r w:rsidR="008D5BE0" w:rsidRPr="000008A5">
        <w:rPr>
          <w:rFonts w:ascii="Arial" w:hAnsi="Arial" w:cs="Arial"/>
        </w:rPr>
        <w:t xml:space="preserve">VAPB, VCP mutants </w:t>
      </w:r>
      <w:r w:rsidR="005916E4" w:rsidRPr="000008A5">
        <w:rPr>
          <w:rFonts w:ascii="Arial" w:hAnsi="Arial" w:cs="Arial"/>
        </w:rPr>
        <w:t>does not induce the same increases in VAPB and VCP on CD9+ vesicles that is observed with trimeric SOD1 stabilization. Overexpression of the VCP and VAPB mutants in NSC-34 cells was confirmed using western blotting.</w:t>
      </w:r>
    </w:p>
    <w:p w14:paraId="20059317" w14:textId="4E037AFC" w:rsidR="001B35D9" w:rsidRPr="000008A5" w:rsidRDefault="001B35D9" w:rsidP="00B2651D">
      <w:pPr>
        <w:spacing w:after="0" w:line="240" w:lineRule="auto"/>
        <w:rPr>
          <w:rFonts w:ascii="Arial" w:hAnsi="Arial" w:cs="Arial"/>
        </w:rPr>
      </w:pPr>
      <w:r w:rsidRPr="000008A5">
        <w:rPr>
          <w:rFonts w:ascii="Arial" w:hAnsi="Arial" w:cs="Arial"/>
          <w:noProof/>
        </w:rPr>
        <w:drawing>
          <wp:inline distT="0" distB="0" distL="0" distR="0" wp14:anchorId="7691E26C" wp14:editId="60B7BE41">
            <wp:extent cx="5943600" cy="1959610"/>
            <wp:effectExtent l="0" t="0" r="0" b="2540"/>
            <wp:docPr id="14386142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64C8E85-6E97-1FB4-442E-44264DE294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C39F1CD" w14:textId="3AE887BD" w:rsidR="001B35D9" w:rsidRPr="000008A5" w:rsidRDefault="001B35D9" w:rsidP="00B2651D">
      <w:pPr>
        <w:spacing w:after="0" w:line="240" w:lineRule="auto"/>
        <w:rPr>
          <w:rFonts w:ascii="Arial" w:hAnsi="Arial" w:cs="Arial"/>
        </w:rPr>
      </w:pPr>
      <w:r w:rsidRPr="000008A5">
        <w:rPr>
          <w:rFonts w:ascii="Arial" w:hAnsi="Arial" w:cs="Arial"/>
          <w:noProof/>
        </w:rPr>
        <w:drawing>
          <wp:inline distT="0" distB="0" distL="0" distR="0" wp14:anchorId="05AC2838" wp14:editId="27A154AE">
            <wp:extent cx="5943600" cy="1797583"/>
            <wp:effectExtent l="0" t="0" r="0" b="0"/>
            <wp:docPr id="21133585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EC8363B-9CBA-4D7D-97A1-8F48662B0C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0D6EC36" w14:textId="679E090D" w:rsidR="008D5BE0" w:rsidRPr="000008A5" w:rsidRDefault="0099073D" w:rsidP="00B2651D">
      <w:pPr>
        <w:spacing w:after="0" w:line="240" w:lineRule="auto"/>
        <w:rPr>
          <w:rFonts w:ascii="Arial" w:hAnsi="Arial" w:cs="Arial"/>
        </w:rPr>
      </w:pPr>
      <w:r w:rsidRPr="000008A5">
        <w:rPr>
          <w:rFonts w:ascii="Arial" w:hAnsi="Arial" w:cs="Arial"/>
          <w:b/>
          <w:bCs/>
        </w:rPr>
        <w:t>Figure S</w:t>
      </w:r>
      <w:r w:rsidR="00992E25" w:rsidRPr="000008A5">
        <w:rPr>
          <w:rFonts w:ascii="Arial" w:hAnsi="Arial" w:cs="Arial"/>
          <w:b/>
          <w:bCs/>
        </w:rPr>
        <w:t>4</w:t>
      </w:r>
      <w:r w:rsidRPr="000008A5">
        <w:rPr>
          <w:rFonts w:ascii="Arial" w:hAnsi="Arial" w:cs="Arial"/>
        </w:rPr>
        <w:t xml:space="preserve">. </w:t>
      </w:r>
      <w:r w:rsidR="005916E4" w:rsidRPr="000008A5">
        <w:rPr>
          <w:rFonts w:ascii="Arial" w:hAnsi="Arial" w:cs="Arial"/>
        </w:rPr>
        <w:t>Alterations on twenty-two EV-associated proteins were tested on EVs with the stabilization of trimeric SOD1, these nineteen proteins had no significant changes.</w:t>
      </w:r>
      <w:r w:rsidR="008D5BE0" w:rsidRPr="000008A5">
        <w:rPr>
          <w:rFonts w:ascii="Arial" w:hAnsi="Arial" w:cs="Arial"/>
        </w:rPr>
        <w:t xml:space="preserve"> </w:t>
      </w:r>
    </w:p>
    <w:p w14:paraId="5646C221" w14:textId="77777777" w:rsidR="001B35D9" w:rsidRPr="000008A5" w:rsidRDefault="001B35D9" w:rsidP="00B2651D">
      <w:pPr>
        <w:spacing w:after="0" w:line="240" w:lineRule="auto"/>
        <w:rPr>
          <w:rFonts w:ascii="Arial" w:hAnsi="Arial" w:cs="Arial"/>
        </w:rPr>
      </w:pPr>
    </w:p>
    <w:p w14:paraId="4F149619" w14:textId="29DE9E7D" w:rsidR="001B35D9" w:rsidRPr="000008A5" w:rsidRDefault="001B35D9" w:rsidP="00B2651D">
      <w:pPr>
        <w:spacing w:after="0" w:line="240" w:lineRule="auto"/>
        <w:rPr>
          <w:rFonts w:ascii="Arial" w:hAnsi="Arial" w:cs="Arial"/>
        </w:rPr>
      </w:pPr>
      <w:r w:rsidRPr="000008A5">
        <w:rPr>
          <w:rFonts w:ascii="Arial" w:hAnsi="Arial" w:cs="Arial"/>
          <w:noProof/>
        </w:rPr>
        <w:drawing>
          <wp:inline distT="0" distB="0" distL="0" distR="0" wp14:anchorId="5C72DCD4" wp14:editId="26DE801C">
            <wp:extent cx="5943600" cy="2901315"/>
            <wp:effectExtent l="0" t="0" r="0" b="0"/>
            <wp:docPr id="1832372175" name="Picture 1" descr="A comparison of a sample buff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372175" name="Picture 1" descr="A comparison of a sample buffer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4ED36" w14:textId="62BDB960" w:rsidR="00850C38" w:rsidRPr="000008A5" w:rsidRDefault="00B2651D" w:rsidP="00B2651D">
      <w:pPr>
        <w:spacing w:after="0" w:line="240" w:lineRule="auto"/>
        <w:rPr>
          <w:rFonts w:ascii="Arial" w:hAnsi="Arial" w:cs="Arial"/>
        </w:rPr>
      </w:pPr>
      <w:r w:rsidRPr="000008A5">
        <w:rPr>
          <w:rFonts w:ascii="Arial" w:hAnsi="Arial" w:cs="Arial"/>
          <w:b/>
          <w:bCs/>
        </w:rPr>
        <w:t>Figure S</w:t>
      </w:r>
      <w:r w:rsidR="00992E25" w:rsidRPr="000008A5">
        <w:rPr>
          <w:rFonts w:ascii="Arial" w:hAnsi="Arial" w:cs="Arial"/>
          <w:b/>
          <w:bCs/>
        </w:rPr>
        <w:t>5</w:t>
      </w:r>
      <w:r w:rsidRPr="000008A5">
        <w:rPr>
          <w:rFonts w:ascii="Arial" w:hAnsi="Arial" w:cs="Arial"/>
          <w:b/>
          <w:bCs/>
        </w:rPr>
        <w:t>.</w:t>
      </w:r>
      <w:r w:rsidRPr="000008A5">
        <w:rPr>
          <w:rFonts w:ascii="Arial" w:hAnsi="Arial" w:cs="Arial"/>
        </w:rPr>
        <w:t xml:space="preserve"> </w:t>
      </w:r>
      <w:r w:rsidR="005916E4" w:rsidRPr="000008A5">
        <w:rPr>
          <w:rFonts w:ascii="Arial" w:hAnsi="Arial" w:cs="Arial"/>
        </w:rPr>
        <w:t>Stabilization of trimeric SOD1 (FH) promotes increases in oligomeric Caveolin-1 species that are also observed in native blots. Oligomeric Caveolin-1 breaks down or forms different oligomers after overnight incubation in sample buffer (0.1M DTT) and after heating the samples.</w:t>
      </w:r>
    </w:p>
    <w:p w14:paraId="65341773" w14:textId="77777777" w:rsidR="000C28C4" w:rsidRPr="000008A5" w:rsidRDefault="000C28C4" w:rsidP="00B2651D">
      <w:pPr>
        <w:rPr>
          <w:rFonts w:ascii="Arial" w:hAnsi="Arial" w:cs="Arial"/>
        </w:rPr>
      </w:pPr>
    </w:p>
    <w:sectPr w:rsidR="000C28C4" w:rsidRPr="0000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2633F"/>
    <w:multiLevelType w:val="hybridMultilevel"/>
    <w:tmpl w:val="0BB8E00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7E116ED"/>
    <w:multiLevelType w:val="hybridMultilevel"/>
    <w:tmpl w:val="7BD4F596"/>
    <w:lvl w:ilvl="0" w:tplc="FF90C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3A8A6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7CA6E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34ED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4BB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AC5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3A3A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E4C6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D835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78950309">
    <w:abstractNumId w:val="1"/>
  </w:num>
  <w:num w:numId="2" w16cid:durableId="1130241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BE0"/>
    <w:rsid w:val="000008A5"/>
    <w:rsid w:val="000462AF"/>
    <w:rsid w:val="000C28C4"/>
    <w:rsid w:val="001B35D9"/>
    <w:rsid w:val="002D3B64"/>
    <w:rsid w:val="00580673"/>
    <w:rsid w:val="005916E4"/>
    <w:rsid w:val="00766206"/>
    <w:rsid w:val="007F5AAC"/>
    <w:rsid w:val="00850C38"/>
    <w:rsid w:val="008D5BE0"/>
    <w:rsid w:val="0099073D"/>
    <w:rsid w:val="00992E25"/>
    <w:rsid w:val="009A2641"/>
    <w:rsid w:val="00B12790"/>
    <w:rsid w:val="00B2651D"/>
    <w:rsid w:val="00B34798"/>
    <w:rsid w:val="00BD40B3"/>
    <w:rsid w:val="00BF19A8"/>
    <w:rsid w:val="00C52860"/>
    <w:rsid w:val="00C841B0"/>
    <w:rsid w:val="00D87B7D"/>
    <w:rsid w:val="00D93E3D"/>
    <w:rsid w:val="00DE5EDE"/>
    <w:rsid w:val="00F17A58"/>
    <w:rsid w:val="00F33A07"/>
    <w:rsid w:val="00F8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0D361A"/>
  <w15:chartTrackingRefBased/>
  <w15:docId w15:val="{BE92B652-DB91-49C4-8DA8-FB84F84F7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BE0"/>
    <w:pPr>
      <w:spacing w:after="1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5B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F9E80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F9E80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BE0"/>
    <w:pPr>
      <w:keepNext/>
      <w:keepLines/>
      <w:spacing w:before="160" w:after="80"/>
      <w:outlineLvl w:val="2"/>
    </w:pPr>
    <w:rPr>
      <w:rFonts w:eastAsiaTheme="majorEastAsia" w:cstheme="majorBidi"/>
      <w:color w:val="3F9E80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F9E8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BE0"/>
    <w:pPr>
      <w:keepNext/>
      <w:keepLines/>
      <w:spacing w:before="80" w:after="40"/>
      <w:outlineLvl w:val="4"/>
    </w:pPr>
    <w:rPr>
      <w:rFonts w:eastAsiaTheme="majorEastAsia" w:cstheme="majorBidi"/>
      <w:color w:val="3F9E8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B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B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B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B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BE0"/>
    <w:rPr>
      <w:rFonts w:asciiTheme="majorHAnsi" w:eastAsiaTheme="majorEastAsia" w:hAnsiTheme="majorHAnsi" w:cstheme="majorBidi"/>
      <w:color w:val="3F9E80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BE0"/>
    <w:rPr>
      <w:rFonts w:asciiTheme="majorHAnsi" w:eastAsiaTheme="majorEastAsia" w:hAnsiTheme="majorHAnsi" w:cstheme="majorBidi"/>
      <w:color w:val="3F9E80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BE0"/>
    <w:rPr>
      <w:rFonts w:eastAsiaTheme="majorEastAsia" w:cstheme="majorBidi"/>
      <w:color w:val="3F9E80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BE0"/>
    <w:rPr>
      <w:rFonts w:eastAsiaTheme="majorEastAsia" w:cstheme="majorBidi"/>
      <w:i/>
      <w:iCs/>
      <w:color w:val="3F9E80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BE0"/>
    <w:rPr>
      <w:rFonts w:eastAsiaTheme="majorEastAsia" w:cstheme="majorBidi"/>
      <w:color w:val="3F9E8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B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B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BE0"/>
    <w:rPr>
      <w:i/>
      <w:iCs/>
      <w:color w:val="3F9E8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BE0"/>
    <w:pPr>
      <w:pBdr>
        <w:top w:val="single" w:sz="4" w:space="10" w:color="3F9E80" w:themeColor="accent1" w:themeShade="BF"/>
        <w:bottom w:val="single" w:sz="4" w:space="10" w:color="3F9E80" w:themeColor="accent1" w:themeShade="BF"/>
      </w:pBdr>
      <w:spacing w:before="360" w:after="360"/>
      <w:ind w:left="864" w:right="864"/>
      <w:jc w:val="center"/>
    </w:pPr>
    <w:rPr>
      <w:i/>
      <w:iCs/>
      <w:color w:val="3F9E8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BE0"/>
    <w:rPr>
      <w:i/>
      <w:iCs/>
      <w:color w:val="3F9E80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BE0"/>
    <w:rPr>
      <w:b/>
      <w:bCs/>
      <w:smallCaps/>
      <w:color w:val="3F9E80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D5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BE0"/>
    <w:rPr>
      <w:sz w:val="20"/>
      <w:szCs w:val="20"/>
    </w:rPr>
  </w:style>
  <w:style w:type="paragraph" w:customStyle="1" w:styleId="paragraph">
    <w:name w:val="paragraph"/>
    <w:basedOn w:val="Normal"/>
    <w:rsid w:val="008D5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8D5BE0"/>
  </w:style>
  <w:style w:type="character" w:styleId="Hyperlink">
    <w:name w:val="Hyperlink"/>
    <w:basedOn w:val="DefaultParagraphFont"/>
    <w:uiPriority w:val="99"/>
    <w:unhideWhenUsed/>
    <w:rsid w:val="008D5B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hyperlink" Target="mailto:dokh@psu.edu" TargetMode="Externa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kholyan%20Lab\Data\Spreading\Surface%20Exo%20compil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kholyan%20Lab\Data\Spreading\Surface%20Exo%20compil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otein summary'!$B$1</c:f>
              <c:strCache>
                <c:ptCount val="1"/>
                <c:pt idx="0">
                  <c:v>Ctr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protein summary'!$C$21:$C$29</c:f>
                <c:numCache>
                  <c:formatCode>General</c:formatCode>
                  <c:ptCount val="9"/>
                  <c:pt idx="0">
                    <c:v>8.374034151848106E-2</c:v>
                  </c:pt>
                  <c:pt idx="1">
                    <c:v>2.8223756162795939E-2</c:v>
                  </c:pt>
                  <c:pt idx="2">
                    <c:v>0.18485151880143835</c:v>
                  </c:pt>
                  <c:pt idx="3">
                    <c:v>8.4253636523555636E-2</c:v>
                  </c:pt>
                  <c:pt idx="4">
                    <c:v>6.8886966993737198E-2</c:v>
                  </c:pt>
                  <c:pt idx="5">
                    <c:v>8.6344281813216461E-2</c:v>
                  </c:pt>
                  <c:pt idx="6">
                    <c:v>0.15805558028325972</c:v>
                  </c:pt>
                  <c:pt idx="7">
                    <c:v>0.13270163308115032</c:v>
                  </c:pt>
                  <c:pt idx="8">
                    <c:v>3.7456270591680177E-2</c:v>
                  </c:pt>
                </c:numCache>
              </c:numRef>
            </c:plus>
            <c:minus>
              <c:numRef>
                <c:f>'protein summary'!$C$21:$C$29</c:f>
                <c:numCache>
                  <c:formatCode>General</c:formatCode>
                  <c:ptCount val="9"/>
                  <c:pt idx="0">
                    <c:v>8.374034151848106E-2</c:v>
                  </c:pt>
                  <c:pt idx="1">
                    <c:v>2.8223756162795939E-2</c:v>
                  </c:pt>
                  <c:pt idx="2">
                    <c:v>0.18485151880143835</c:v>
                  </c:pt>
                  <c:pt idx="3">
                    <c:v>8.4253636523555636E-2</c:v>
                  </c:pt>
                  <c:pt idx="4">
                    <c:v>6.8886966993737198E-2</c:v>
                  </c:pt>
                  <c:pt idx="5">
                    <c:v>8.6344281813216461E-2</c:v>
                  </c:pt>
                  <c:pt idx="6">
                    <c:v>0.15805558028325972</c:v>
                  </c:pt>
                  <c:pt idx="7">
                    <c:v>0.13270163308115032</c:v>
                  </c:pt>
                  <c:pt idx="8">
                    <c:v>3.745627059168017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rotein summary'!$A$21:$A$29</c:f>
              <c:strCache>
                <c:ptCount val="9"/>
                <c:pt idx="0">
                  <c:v>VAMP7</c:v>
                </c:pt>
                <c:pt idx="1">
                  <c:v>NEDD8</c:v>
                </c:pt>
                <c:pt idx="2">
                  <c:v>Lamp2</c:v>
                </c:pt>
                <c:pt idx="3">
                  <c:v>Capping</c:v>
                </c:pt>
                <c:pt idx="4">
                  <c:v>Coronin-1a</c:v>
                </c:pt>
                <c:pt idx="5">
                  <c:v>Septin 7</c:v>
                </c:pt>
                <c:pt idx="6">
                  <c:v>Syntaxin Binding Protein</c:v>
                </c:pt>
                <c:pt idx="7">
                  <c:v>Syntaxin 1</c:v>
                </c:pt>
                <c:pt idx="8">
                  <c:v>Alix</c:v>
                </c:pt>
              </c:strCache>
            </c:strRef>
          </c:cat>
          <c:val>
            <c:numRef>
              <c:f>'protein summary'!$B$21:$B$29</c:f>
              <c:numCache>
                <c:formatCode>General</c:formatCode>
                <c:ptCount val="9"/>
                <c:pt idx="0">
                  <c:v>0.16769179276507595</c:v>
                </c:pt>
                <c:pt idx="1">
                  <c:v>0.10614054105351041</c:v>
                </c:pt>
                <c:pt idx="2">
                  <c:v>6.6060245386608957E-2</c:v>
                </c:pt>
                <c:pt idx="3">
                  <c:v>0.22441959160677477</c:v>
                </c:pt>
                <c:pt idx="4">
                  <c:v>0.18952175636753846</c:v>
                </c:pt>
                <c:pt idx="5">
                  <c:v>-5.2019320064737674E-2</c:v>
                </c:pt>
                <c:pt idx="6">
                  <c:v>-2.096740378640673E-2</c:v>
                </c:pt>
                <c:pt idx="7">
                  <c:v>0.13568037971135943</c:v>
                </c:pt>
                <c:pt idx="8">
                  <c:v>4.162356509237925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D5-4EA7-A271-C74D9E737A2A}"/>
            </c:ext>
          </c:extLst>
        </c:ser>
        <c:ser>
          <c:idx val="1"/>
          <c:order val="1"/>
          <c:tx>
            <c:strRef>
              <c:f>'protein summary'!$F$1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protein summary'!$G$21:$G$29</c:f>
                <c:numCache>
                  <c:formatCode>General</c:formatCode>
                  <c:ptCount val="9"/>
                  <c:pt idx="0">
                    <c:v>9.2420613742861216E-2</c:v>
                  </c:pt>
                  <c:pt idx="1">
                    <c:v>2.2278009582293055E-2</c:v>
                  </c:pt>
                  <c:pt idx="2">
                    <c:v>0.14672734436448129</c:v>
                  </c:pt>
                  <c:pt idx="3">
                    <c:v>0.220858415377024</c:v>
                  </c:pt>
                  <c:pt idx="4">
                    <c:v>5.5031294802180067E-2</c:v>
                  </c:pt>
                  <c:pt idx="5">
                    <c:v>4.7988249078151198E-2</c:v>
                  </c:pt>
                  <c:pt idx="6">
                    <c:v>0.10463378805903888</c:v>
                  </c:pt>
                  <c:pt idx="7">
                    <c:v>0.10026267546399643</c:v>
                  </c:pt>
                  <c:pt idx="8">
                    <c:v>4.3158762157606924E-2</c:v>
                  </c:pt>
                </c:numCache>
              </c:numRef>
            </c:plus>
            <c:minus>
              <c:numRef>
                <c:f>'protein summary'!$G$21:$G$29</c:f>
                <c:numCache>
                  <c:formatCode>General</c:formatCode>
                  <c:ptCount val="9"/>
                  <c:pt idx="0">
                    <c:v>9.2420613742861216E-2</c:v>
                  </c:pt>
                  <c:pt idx="1">
                    <c:v>2.2278009582293055E-2</c:v>
                  </c:pt>
                  <c:pt idx="2">
                    <c:v>0.14672734436448129</c:v>
                  </c:pt>
                  <c:pt idx="3">
                    <c:v>0.220858415377024</c:v>
                  </c:pt>
                  <c:pt idx="4">
                    <c:v>5.5031294802180067E-2</c:v>
                  </c:pt>
                  <c:pt idx="5">
                    <c:v>4.7988249078151198E-2</c:v>
                  </c:pt>
                  <c:pt idx="6">
                    <c:v>0.10463378805903888</c:v>
                  </c:pt>
                  <c:pt idx="7">
                    <c:v>0.10026267546399643</c:v>
                  </c:pt>
                  <c:pt idx="8">
                    <c:v>4.315876215760692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rotein summary'!$A$21:$A$29</c:f>
              <c:strCache>
                <c:ptCount val="9"/>
                <c:pt idx="0">
                  <c:v>VAMP7</c:v>
                </c:pt>
                <c:pt idx="1">
                  <c:v>NEDD8</c:v>
                </c:pt>
                <c:pt idx="2">
                  <c:v>Lamp2</c:v>
                </c:pt>
                <c:pt idx="3">
                  <c:v>Capping</c:v>
                </c:pt>
                <c:pt idx="4">
                  <c:v>Coronin-1a</c:v>
                </c:pt>
                <c:pt idx="5">
                  <c:v>Septin 7</c:v>
                </c:pt>
                <c:pt idx="6">
                  <c:v>Syntaxin Binding Protein</c:v>
                </c:pt>
                <c:pt idx="7">
                  <c:v>Syntaxin 1</c:v>
                </c:pt>
                <c:pt idx="8">
                  <c:v>Alix</c:v>
                </c:pt>
              </c:strCache>
            </c:strRef>
          </c:cat>
          <c:val>
            <c:numRef>
              <c:f>'protein summary'!$F$21:$F$29</c:f>
              <c:numCache>
                <c:formatCode>General</c:formatCode>
                <c:ptCount val="9"/>
                <c:pt idx="0">
                  <c:v>9.3322076448594041E-2</c:v>
                </c:pt>
                <c:pt idx="1">
                  <c:v>8.8169964502561149E-2</c:v>
                </c:pt>
                <c:pt idx="2">
                  <c:v>-3.4215741391964614E-2</c:v>
                </c:pt>
                <c:pt idx="3">
                  <c:v>0.20358543733289852</c:v>
                </c:pt>
                <c:pt idx="4">
                  <c:v>7.314563062086761E-2</c:v>
                </c:pt>
                <c:pt idx="5">
                  <c:v>-0.18576546355883797</c:v>
                </c:pt>
                <c:pt idx="6">
                  <c:v>5.6885225970640064E-3</c:v>
                </c:pt>
                <c:pt idx="7">
                  <c:v>0.21097196075688876</c:v>
                </c:pt>
                <c:pt idx="8">
                  <c:v>4.354923967408864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D5-4EA7-A271-C74D9E737A2A}"/>
            </c:ext>
          </c:extLst>
        </c:ser>
        <c:ser>
          <c:idx val="2"/>
          <c:order val="2"/>
          <c:tx>
            <c:strRef>
              <c:f>'protein summary'!$J$1</c:f>
              <c:strCache>
                <c:ptCount val="1"/>
                <c:pt idx="0">
                  <c:v>A4V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protein summary'!$K$21:$K$29</c:f>
                <c:numCache>
                  <c:formatCode>General</c:formatCode>
                  <c:ptCount val="9"/>
                  <c:pt idx="0">
                    <c:v>7.3417582364728104E-2</c:v>
                  </c:pt>
                  <c:pt idx="1">
                    <c:v>2.9541691024740628E-2</c:v>
                  </c:pt>
                  <c:pt idx="2">
                    <c:v>0.24928073457241007</c:v>
                  </c:pt>
                  <c:pt idx="3">
                    <c:v>0.18668076516818272</c:v>
                  </c:pt>
                  <c:pt idx="4">
                    <c:v>5.9183233919559992E-2</c:v>
                  </c:pt>
                  <c:pt idx="5">
                    <c:v>2.9294715917414657E-2</c:v>
                  </c:pt>
                  <c:pt idx="6">
                    <c:v>2.2724652856352574E-2</c:v>
                  </c:pt>
                  <c:pt idx="7">
                    <c:v>0.10989634585310364</c:v>
                  </c:pt>
                  <c:pt idx="8">
                    <c:v>2.1222314419051116E-2</c:v>
                  </c:pt>
                </c:numCache>
              </c:numRef>
            </c:plus>
            <c:minus>
              <c:numRef>
                <c:f>'protein summary'!$K$21:$K$29</c:f>
                <c:numCache>
                  <c:formatCode>General</c:formatCode>
                  <c:ptCount val="9"/>
                  <c:pt idx="0">
                    <c:v>7.3417582364728104E-2</c:v>
                  </c:pt>
                  <c:pt idx="1">
                    <c:v>2.9541691024740628E-2</c:v>
                  </c:pt>
                  <c:pt idx="2">
                    <c:v>0.24928073457241007</c:v>
                  </c:pt>
                  <c:pt idx="3">
                    <c:v>0.18668076516818272</c:v>
                  </c:pt>
                  <c:pt idx="4">
                    <c:v>5.9183233919559992E-2</c:v>
                  </c:pt>
                  <c:pt idx="5">
                    <c:v>2.9294715917414657E-2</c:v>
                  </c:pt>
                  <c:pt idx="6">
                    <c:v>2.2724652856352574E-2</c:v>
                  </c:pt>
                  <c:pt idx="7">
                    <c:v>0.10989634585310364</c:v>
                  </c:pt>
                  <c:pt idx="8">
                    <c:v>2.122231441905111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rotein summary'!$A$21:$A$29</c:f>
              <c:strCache>
                <c:ptCount val="9"/>
                <c:pt idx="0">
                  <c:v>VAMP7</c:v>
                </c:pt>
                <c:pt idx="1">
                  <c:v>NEDD8</c:v>
                </c:pt>
                <c:pt idx="2">
                  <c:v>Lamp2</c:v>
                </c:pt>
                <c:pt idx="3">
                  <c:v>Capping</c:v>
                </c:pt>
                <c:pt idx="4">
                  <c:v>Coronin-1a</c:v>
                </c:pt>
                <c:pt idx="5">
                  <c:v>Septin 7</c:v>
                </c:pt>
                <c:pt idx="6">
                  <c:v>Syntaxin Binding Protein</c:v>
                </c:pt>
                <c:pt idx="7">
                  <c:v>Syntaxin 1</c:v>
                </c:pt>
                <c:pt idx="8">
                  <c:v>Alix</c:v>
                </c:pt>
              </c:strCache>
            </c:strRef>
          </c:cat>
          <c:val>
            <c:numRef>
              <c:f>'protein summary'!$J$21:$J$29</c:f>
              <c:numCache>
                <c:formatCode>General</c:formatCode>
                <c:ptCount val="9"/>
                <c:pt idx="0">
                  <c:v>1.5224661715067917E-2</c:v>
                </c:pt>
                <c:pt idx="1">
                  <c:v>8.6099384107379481E-2</c:v>
                </c:pt>
                <c:pt idx="2">
                  <c:v>-9.266591408496682E-3</c:v>
                </c:pt>
                <c:pt idx="3">
                  <c:v>0.10992842623670825</c:v>
                </c:pt>
                <c:pt idx="4">
                  <c:v>9.548963252148869E-2</c:v>
                </c:pt>
                <c:pt idx="5">
                  <c:v>-0.12265135581559855</c:v>
                </c:pt>
                <c:pt idx="6">
                  <c:v>7.8973081650236088E-2</c:v>
                </c:pt>
                <c:pt idx="7">
                  <c:v>0.17345655786269312</c:v>
                </c:pt>
                <c:pt idx="8">
                  <c:v>7.545157462850109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D5-4EA7-A271-C74D9E737A2A}"/>
            </c:ext>
          </c:extLst>
        </c:ser>
        <c:ser>
          <c:idx val="3"/>
          <c:order val="3"/>
          <c:tx>
            <c:strRef>
              <c:f>'protein summary'!$N$1</c:f>
              <c:strCache>
                <c:ptCount val="1"/>
                <c:pt idx="0">
                  <c:v>F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protein summary'!$O$21:$O$29</c:f>
                <c:numCache>
                  <c:formatCode>General</c:formatCode>
                  <c:ptCount val="9"/>
                  <c:pt idx="0">
                    <c:v>0.12794801675010073</c:v>
                  </c:pt>
                  <c:pt idx="1">
                    <c:v>4.8098143178973554E-2</c:v>
                  </c:pt>
                  <c:pt idx="2">
                    <c:v>0.13440823999519094</c:v>
                  </c:pt>
                  <c:pt idx="3">
                    <c:v>0.14540690705249629</c:v>
                  </c:pt>
                  <c:pt idx="4">
                    <c:v>0.25902807177274684</c:v>
                  </c:pt>
                  <c:pt idx="5">
                    <c:v>0.12737712567792703</c:v>
                  </c:pt>
                  <c:pt idx="6">
                    <c:v>0.25536353423562375</c:v>
                  </c:pt>
                  <c:pt idx="7">
                    <c:v>0.25888593858069975</c:v>
                  </c:pt>
                  <c:pt idx="8">
                    <c:v>7.2073425553864881E-2</c:v>
                  </c:pt>
                </c:numCache>
              </c:numRef>
            </c:plus>
            <c:minus>
              <c:numRef>
                <c:f>'protein summary'!$O$21:$O$29</c:f>
                <c:numCache>
                  <c:formatCode>General</c:formatCode>
                  <c:ptCount val="9"/>
                  <c:pt idx="0">
                    <c:v>0.12794801675010073</c:v>
                  </c:pt>
                  <c:pt idx="1">
                    <c:v>4.8098143178973554E-2</c:v>
                  </c:pt>
                  <c:pt idx="2">
                    <c:v>0.13440823999519094</c:v>
                  </c:pt>
                  <c:pt idx="3">
                    <c:v>0.14540690705249629</c:v>
                  </c:pt>
                  <c:pt idx="4">
                    <c:v>0.25902807177274684</c:v>
                  </c:pt>
                  <c:pt idx="5">
                    <c:v>0.12737712567792703</c:v>
                  </c:pt>
                  <c:pt idx="6">
                    <c:v>0.25536353423562375</c:v>
                  </c:pt>
                  <c:pt idx="7">
                    <c:v>0.25888593858069975</c:v>
                  </c:pt>
                  <c:pt idx="8">
                    <c:v>7.207342555386488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rotein summary'!$A$21:$A$29</c:f>
              <c:strCache>
                <c:ptCount val="9"/>
                <c:pt idx="0">
                  <c:v>VAMP7</c:v>
                </c:pt>
                <c:pt idx="1">
                  <c:v>NEDD8</c:v>
                </c:pt>
                <c:pt idx="2">
                  <c:v>Lamp2</c:v>
                </c:pt>
                <c:pt idx="3">
                  <c:v>Capping</c:v>
                </c:pt>
                <c:pt idx="4">
                  <c:v>Coronin-1a</c:v>
                </c:pt>
                <c:pt idx="5">
                  <c:v>Septin 7</c:v>
                </c:pt>
                <c:pt idx="6">
                  <c:v>Syntaxin Binding Protein</c:v>
                </c:pt>
                <c:pt idx="7">
                  <c:v>Syntaxin 1</c:v>
                </c:pt>
                <c:pt idx="8">
                  <c:v>Alix</c:v>
                </c:pt>
              </c:strCache>
            </c:strRef>
          </c:cat>
          <c:val>
            <c:numRef>
              <c:f>'protein summary'!$N$21:$N$29</c:f>
              <c:numCache>
                <c:formatCode>General</c:formatCode>
                <c:ptCount val="9"/>
                <c:pt idx="0">
                  <c:v>0.21366984880242748</c:v>
                </c:pt>
                <c:pt idx="1">
                  <c:v>4.7858099020709179E-2</c:v>
                </c:pt>
                <c:pt idx="2">
                  <c:v>2.4459400121642976E-2</c:v>
                </c:pt>
                <c:pt idx="3">
                  <c:v>0.20139234139725165</c:v>
                </c:pt>
                <c:pt idx="4">
                  <c:v>0.2260370221277479</c:v>
                </c:pt>
                <c:pt idx="5">
                  <c:v>-6.6238114499354891E-2</c:v>
                </c:pt>
                <c:pt idx="6">
                  <c:v>0.10758725558941752</c:v>
                </c:pt>
                <c:pt idx="7">
                  <c:v>0.17282549889753995</c:v>
                </c:pt>
                <c:pt idx="8">
                  <c:v>3.014406615328583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0D5-4EA7-A271-C74D9E737A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61018520"/>
        <c:axId val="861013120"/>
      </c:barChart>
      <c:catAx>
        <c:axId val="861018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013120"/>
        <c:crosses val="autoZero"/>
        <c:auto val="1"/>
        <c:lblAlgn val="ctr"/>
        <c:lblOffset val="100"/>
        <c:noMultiLvlLbl val="0"/>
      </c:catAx>
      <c:valAx>
        <c:axId val="861013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rmalized Absorbance 450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1018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otein summary'!$B$58</c:f>
              <c:strCache>
                <c:ptCount val="1"/>
                <c:pt idx="0">
                  <c:v>Ctr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protein summary'!$C$31:$C$40</c:f>
                <c:numCache>
                  <c:formatCode>General</c:formatCode>
                  <c:ptCount val="10"/>
                  <c:pt idx="0">
                    <c:v>0.12799534309550401</c:v>
                  </c:pt>
                  <c:pt idx="1">
                    <c:v>5.9095733625810103E-2</c:v>
                  </c:pt>
                  <c:pt idx="2">
                    <c:v>2.5625888910009591E-2</c:v>
                  </c:pt>
                  <c:pt idx="3">
                    <c:v>8.3889127509279196E-2</c:v>
                  </c:pt>
                  <c:pt idx="4">
                    <c:v>9.612267203797796E-2</c:v>
                  </c:pt>
                  <c:pt idx="5">
                    <c:v>0.21195507350202361</c:v>
                  </c:pt>
                  <c:pt idx="6">
                    <c:v>0.36317077506886664</c:v>
                  </c:pt>
                  <c:pt idx="7">
                    <c:v>0.12743926296056307</c:v>
                  </c:pt>
                  <c:pt idx="8">
                    <c:v>0.16357024622703667</c:v>
                  </c:pt>
                  <c:pt idx="9">
                    <c:v>0.20651535800183368</c:v>
                  </c:pt>
                </c:numCache>
              </c:numRef>
            </c:plus>
            <c:minus>
              <c:numRef>
                <c:f>'protein summary'!$C$31:$C$40</c:f>
                <c:numCache>
                  <c:formatCode>General</c:formatCode>
                  <c:ptCount val="10"/>
                  <c:pt idx="0">
                    <c:v>0.12799534309550401</c:v>
                  </c:pt>
                  <c:pt idx="1">
                    <c:v>5.9095733625810103E-2</c:v>
                  </c:pt>
                  <c:pt idx="2">
                    <c:v>2.5625888910009591E-2</c:v>
                  </c:pt>
                  <c:pt idx="3">
                    <c:v>8.3889127509279196E-2</c:v>
                  </c:pt>
                  <c:pt idx="4">
                    <c:v>9.612267203797796E-2</c:v>
                  </c:pt>
                  <c:pt idx="5">
                    <c:v>0.21195507350202361</c:v>
                  </c:pt>
                  <c:pt idx="6">
                    <c:v>0.36317077506886664</c:v>
                  </c:pt>
                  <c:pt idx="7">
                    <c:v>0.12743926296056307</c:v>
                  </c:pt>
                  <c:pt idx="8">
                    <c:v>0.16357024622703667</c:v>
                  </c:pt>
                  <c:pt idx="9">
                    <c:v>0.206515358001833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rotein summary'!$A$31:$A$40</c:f>
              <c:strCache>
                <c:ptCount val="10"/>
                <c:pt idx="0">
                  <c:v>RCAS1</c:v>
                </c:pt>
                <c:pt idx="1">
                  <c:v>ERP72</c:v>
                </c:pt>
                <c:pt idx="2">
                  <c:v>Syntaxin 6</c:v>
                </c:pt>
                <c:pt idx="3">
                  <c:v>Calnexin</c:v>
                </c:pt>
                <c:pt idx="4">
                  <c:v>GS28</c:v>
                </c:pt>
                <c:pt idx="5">
                  <c:v>CLASP</c:v>
                </c:pt>
                <c:pt idx="6">
                  <c:v>Rab4</c:v>
                </c:pt>
                <c:pt idx="7">
                  <c:v>Rab7</c:v>
                </c:pt>
                <c:pt idx="8">
                  <c:v>Rab9</c:v>
                </c:pt>
                <c:pt idx="9">
                  <c:v>Rab11</c:v>
                </c:pt>
              </c:strCache>
            </c:strRef>
          </c:cat>
          <c:val>
            <c:numRef>
              <c:f>'protein summary'!$B$31:$B$40</c:f>
              <c:numCache>
                <c:formatCode>General</c:formatCode>
                <c:ptCount val="10"/>
                <c:pt idx="0">
                  <c:v>9.5955386918847488E-2</c:v>
                </c:pt>
                <c:pt idx="1">
                  <c:v>2.8975663873482743E-2</c:v>
                </c:pt>
                <c:pt idx="2">
                  <c:v>-6.5988627939404798E-2</c:v>
                </c:pt>
                <c:pt idx="3">
                  <c:v>-3.4586164093444484E-2</c:v>
                </c:pt>
                <c:pt idx="4">
                  <c:v>0.18610814926850394</c:v>
                </c:pt>
                <c:pt idx="5">
                  <c:v>0.11398989977394754</c:v>
                </c:pt>
                <c:pt idx="6">
                  <c:v>0.37830359943622921</c:v>
                </c:pt>
                <c:pt idx="7">
                  <c:v>0.1910656986188343</c:v>
                </c:pt>
                <c:pt idx="8">
                  <c:v>0.14324394726834858</c:v>
                </c:pt>
                <c:pt idx="9">
                  <c:v>0.11807011571459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83-4C37-9B0D-8D54703F0059}"/>
            </c:ext>
          </c:extLst>
        </c:ser>
        <c:ser>
          <c:idx val="1"/>
          <c:order val="1"/>
          <c:tx>
            <c:strRef>
              <c:f>'protein summary'!$F$58</c:f>
              <c:strCache>
                <c:ptCount val="1"/>
                <c:pt idx="0">
                  <c:v>W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protein summary'!$G$31:$G$40</c:f>
                <c:numCache>
                  <c:formatCode>General</c:formatCode>
                  <c:ptCount val="10"/>
                  <c:pt idx="0">
                    <c:v>0.15402668113894918</c:v>
                  </c:pt>
                  <c:pt idx="1">
                    <c:v>3.8659483266232211E-2</c:v>
                  </c:pt>
                  <c:pt idx="2">
                    <c:v>5.5625730322707637E-2</c:v>
                  </c:pt>
                  <c:pt idx="3">
                    <c:v>4.9489942528857966E-2</c:v>
                  </c:pt>
                  <c:pt idx="4">
                    <c:v>8.1733246124001402E-2</c:v>
                  </c:pt>
                  <c:pt idx="5">
                    <c:v>6.5908815879246199E-2</c:v>
                  </c:pt>
                  <c:pt idx="6">
                    <c:v>6.5486065064587859E-2</c:v>
                  </c:pt>
                  <c:pt idx="7">
                    <c:v>2.1160480641443161E-2</c:v>
                  </c:pt>
                  <c:pt idx="8">
                    <c:v>0.145347695481751</c:v>
                  </c:pt>
                  <c:pt idx="9">
                    <c:v>0.2224327583819099</c:v>
                  </c:pt>
                </c:numCache>
              </c:numRef>
            </c:plus>
            <c:minus>
              <c:numRef>
                <c:f>'protein summary'!$G$31:$G$40</c:f>
                <c:numCache>
                  <c:formatCode>General</c:formatCode>
                  <c:ptCount val="10"/>
                  <c:pt idx="0">
                    <c:v>0.15402668113894918</c:v>
                  </c:pt>
                  <c:pt idx="1">
                    <c:v>3.8659483266232211E-2</c:v>
                  </c:pt>
                  <c:pt idx="2">
                    <c:v>5.5625730322707637E-2</c:v>
                  </c:pt>
                  <c:pt idx="3">
                    <c:v>4.9489942528857966E-2</c:v>
                  </c:pt>
                  <c:pt idx="4">
                    <c:v>8.1733246124001402E-2</c:v>
                  </c:pt>
                  <c:pt idx="5">
                    <c:v>6.5908815879246199E-2</c:v>
                  </c:pt>
                  <c:pt idx="6">
                    <c:v>6.5486065064587859E-2</c:v>
                  </c:pt>
                  <c:pt idx="7">
                    <c:v>2.1160480641443161E-2</c:v>
                  </c:pt>
                  <c:pt idx="8">
                    <c:v>0.145347695481751</c:v>
                  </c:pt>
                  <c:pt idx="9">
                    <c:v>0.22243275838190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rotein summary'!$A$31:$A$40</c:f>
              <c:strCache>
                <c:ptCount val="10"/>
                <c:pt idx="0">
                  <c:v>RCAS1</c:v>
                </c:pt>
                <c:pt idx="1">
                  <c:v>ERP72</c:v>
                </c:pt>
                <c:pt idx="2">
                  <c:v>Syntaxin 6</c:v>
                </c:pt>
                <c:pt idx="3">
                  <c:v>Calnexin</c:v>
                </c:pt>
                <c:pt idx="4">
                  <c:v>GS28</c:v>
                </c:pt>
                <c:pt idx="5">
                  <c:v>CLASP</c:v>
                </c:pt>
                <c:pt idx="6">
                  <c:v>Rab4</c:v>
                </c:pt>
                <c:pt idx="7">
                  <c:v>Rab7</c:v>
                </c:pt>
                <c:pt idx="8">
                  <c:v>Rab9</c:v>
                </c:pt>
                <c:pt idx="9">
                  <c:v>Rab11</c:v>
                </c:pt>
              </c:strCache>
            </c:strRef>
          </c:cat>
          <c:val>
            <c:numRef>
              <c:f>'protein summary'!$F$31:$F$40</c:f>
              <c:numCache>
                <c:formatCode>General</c:formatCode>
                <c:ptCount val="10"/>
                <c:pt idx="0">
                  <c:v>0.16757937269165865</c:v>
                </c:pt>
                <c:pt idx="1">
                  <c:v>-1.5310564398064537E-2</c:v>
                </c:pt>
                <c:pt idx="2">
                  <c:v>-0.12042715846758527</c:v>
                </c:pt>
                <c:pt idx="3">
                  <c:v>-0.13547200506773774</c:v>
                </c:pt>
                <c:pt idx="4">
                  <c:v>0.17290138572544364</c:v>
                </c:pt>
                <c:pt idx="5">
                  <c:v>6.1820484649702495E-2</c:v>
                </c:pt>
                <c:pt idx="6">
                  <c:v>0.24534093845936908</c:v>
                </c:pt>
                <c:pt idx="7">
                  <c:v>6.8122565770213847E-2</c:v>
                </c:pt>
                <c:pt idx="8">
                  <c:v>-7.6911829649696506E-3</c:v>
                </c:pt>
                <c:pt idx="9">
                  <c:v>-9.86612775625994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83-4C37-9B0D-8D54703F0059}"/>
            </c:ext>
          </c:extLst>
        </c:ser>
        <c:ser>
          <c:idx val="2"/>
          <c:order val="2"/>
          <c:tx>
            <c:strRef>
              <c:f>'protein summary'!$J$58</c:f>
              <c:strCache>
                <c:ptCount val="1"/>
                <c:pt idx="0">
                  <c:v>A4V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protein summary'!$K$31:$K$40</c:f>
                <c:numCache>
                  <c:formatCode>General</c:formatCode>
                  <c:ptCount val="10"/>
                  <c:pt idx="0">
                    <c:v>0.22378415495963311</c:v>
                  </c:pt>
                  <c:pt idx="1">
                    <c:v>6.4760794210356715E-2</c:v>
                  </c:pt>
                  <c:pt idx="2">
                    <c:v>3.7587027536296579E-2</c:v>
                  </c:pt>
                  <c:pt idx="3">
                    <c:v>5.7964661480481891E-2</c:v>
                  </c:pt>
                  <c:pt idx="4">
                    <c:v>5.6963388335711421E-2</c:v>
                  </c:pt>
                  <c:pt idx="5">
                    <c:v>2.7329692584592745E-4</c:v>
                  </c:pt>
                  <c:pt idx="6">
                    <c:v>0.25429910012624735</c:v>
                  </c:pt>
                  <c:pt idx="7">
                    <c:v>4.061208575382199E-2</c:v>
                  </c:pt>
                  <c:pt idx="8">
                    <c:v>0.13469595770326376</c:v>
                  </c:pt>
                  <c:pt idx="9">
                    <c:v>0.19889226716708391</c:v>
                  </c:pt>
                </c:numCache>
              </c:numRef>
            </c:plus>
            <c:minus>
              <c:numRef>
                <c:f>'protein summary'!$K$31:$K$40</c:f>
                <c:numCache>
                  <c:formatCode>General</c:formatCode>
                  <c:ptCount val="10"/>
                  <c:pt idx="0">
                    <c:v>0.22378415495963311</c:v>
                  </c:pt>
                  <c:pt idx="1">
                    <c:v>6.4760794210356715E-2</c:v>
                  </c:pt>
                  <c:pt idx="2">
                    <c:v>3.7587027536296579E-2</c:v>
                  </c:pt>
                  <c:pt idx="3">
                    <c:v>5.7964661480481891E-2</c:v>
                  </c:pt>
                  <c:pt idx="4">
                    <c:v>5.6963388335711421E-2</c:v>
                  </c:pt>
                  <c:pt idx="5">
                    <c:v>2.7329692584592745E-4</c:v>
                  </c:pt>
                  <c:pt idx="6">
                    <c:v>0.25429910012624735</c:v>
                  </c:pt>
                  <c:pt idx="7">
                    <c:v>4.061208575382199E-2</c:v>
                  </c:pt>
                  <c:pt idx="8">
                    <c:v>0.13469595770326376</c:v>
                  </c:pt>
                  <c:pt idx="9">
                    <c:v>0.198892267167083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rotein summary'!$A$31:$A$40</c:f>
              <c:strCache>
                <c:ptCount val="10"/>
                <c:pt idx="0">
                  <c:v>RCAS1</c:v>
                </c:pt>
                <c:pt idx="1">
                  <c:v>ERP72</c:v>
                </c:pt>
                <c:pt idx="2">
                  <c:v>Syntaxin 6</c:v>
                </c:pt>
                <c:pt idx="3">
                  <c:v>Calnexin</c:v>
                </c:pt>
                <c:pt idx="4">
                  <c:v>GS28</c:v>
                </c:pt>
                <c:pt idx="5">
                  <c:v>CLASP</c:v>
                </c:pt>
                <c:pt idx="6">
                  <c:v>Rab4</c:v>
                </c:pt>
                <c:pt idx="7">
                  <c:v>Rab7</c:v>
                </c:pt>
                <c:pt idx="8">
                  <c:v>Rab9</c:v>
                </c:pt>
                <c:pt idx="9">
                  <c:v>Rab11</c:v>
                </c:pt>
              </c:strCache>
            </c:strRef>
          </c:cat>
          <c:val>
            <c:numRef>
              <c:f>'protein summary'!$J$31:$J$40</c:f>
              <c:numCache>
                <c:formatCode>General</c:formatCode>
                <c:ptCount val="10"/>
                <c:pt idx="0">
                  <c:v>0.18868872773730755</c:v>
                </c:pt>
                <c:pt idx="1">
                  <c:v>3.4640385434539268E-2</c:v>
                </c:pt>
                <c:pt idx="2">
                  <c:v>-0.12110543232788895</c:v>
                </c:pt>
                <c:pt idx="3">
                  <c:v>-0.12610955193334591</c:v>
                </c:pt>
                <c:pt idx="4">
                  <c:v>0.21048705917418919</c:v>
                </c:pt>
                <c:pt idx="5">
                  <c:v>3.0502093385967433E-2</c:v>
                </c:pt>
                <c:pt idx="6">
                  <c:v>0.23379624666595458</c:v>
                </c:pt>
                <c:pt idx="7">
                  <c:v>7.4217229372921453E-2</c:v>
                </c:pt>
                <c:pt idx="8">
                  <c:v>-1.3651892610623296E-2</c:v>
                </c:pt>
                <c:pt idx="9">
                  <c:v>-0.135396229812346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83-4C37-9B0D-8D54703F0059}"/>
            </c:ext>
          </c:extLst>
        </c:ser>
        <c:ser>
          <c:idx val="3"/>
          <c:order val="3"/>
          <c:tx>
            <c:strRef>
              <c:f>'protein summary'!$N$58</c:f>
              <c:strCache>
                <c:ptCount val="1"/>
                <c:pt idx="0">
                  <c:v>F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protein summary'!$O$31:$O$40</c:f>
                <c:numCache>
                  <c:formatCode>General</c:formatCode>
                  <c:ptCount val="10"/>
                  <c:pt idx="0">
                    <c:v>0.1607902368089901</c:v>
                  </c:pt>
                  <c:pt idx="1">
                    <c:v>0.12399444145677728</c:v>
                  </c:pt>
                  <c:pt idx="2">
                    <c:v>7.2439420578245831E-2</c:v>
                  </c:pt>
                  <c:pt idx="3">
                    <c:v>9.7884715716854809E-2</c:v>
                  </c:pt>
                  <c:pt idx="4">
                    <c:v>7.7749871516054172E-3</c:v>
                  </c:pt>
                  <c:pt idx="5">
                    <c:v>2.2768019239066285E-2</c:v>
                  </c:pt>
                  <c:pt idx="6">
                    <c:v>0.28810393474679452</c:v>
                  </c:pt>
                  <c:pt idx="7">
                    <c:v>0.1284987743541573</c:v>
                  </c:pt>
                  <c:pt idx="8">
                    <c:v>0.18974473650347554</c:v>
                  </c:pt>
                  <c:pt idx="9">
                    <c:v>0.26096359841422434</c:v>
                  </c:pt>
                </c:numCache>
              </c:numRef>
            </c:plus>
            <c:minus>
              <c:numRef>
                <c:f>'protein summary'!$O$31:$O$40</c:f>
                <c:numCache>
                  <c:formatCode>General</c:formatCode>
                  <c:ptCount val="10"/>
                  <c:pt idx="0">
                    <c:v>0.1607902368089901</c:v>
                  </c:pt>
                  <c:pt idx="1">
                    <c:v>0.12399444145677728</c:v>
                  </c:pt>
                  <c:pt idx="2">
                    <c:v>7.2439420578245831E-2</c:v>
                  </c:pt>
                  <c:pt idx="3">
                    <c:v>9.7884715716854809E-2</c:v>
                  </c:pt>
                  <c:pt idx="4">
                    <c:v>7.7749871516054172E-3</c:v>
                  </c:pt>
                  <c:pt idx="5">
                    <c:v>2.2768019239066285E-2</c:v>
                  </c:pt>
                  <c:pt idx="6">
                    <c:v>0.28810393474679452</c:v>
                  </c:pt>
                  <c:pt idx="7">
                    <c:v>0.1284987743541573</c:v>
                  </c:pt>
                  <c:pt idx="8">
                    <c:v>0.18974473650347554</c:v>
                  </c:pt>
                  <c:pt idx="9">
                    <c:v>0.260963598414224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rotein summary'!$A$31:$A$40</c:f>
              <c:strCache>
                <c:ptCount val="10"/>
                <c:pt idx="0">
                  <c:v>RCAS1</c:v>
                </c:pt>
                <c:pt idx="1">
                  <c:v>ERP72</c:v>
                </c:pt>
                <c:pt idx="2">
                  <c:v>Syntaxin 6</c:v>
                </c:pt>
                <c:pt idx="3">
                  <c:v>Calnexin</c:v>
                </c:pt>
                <c:pt idx="4">
                  <c:v>GS28</c:v>
                </c:pt>
                <c:pt idx="5">
                  <c:v>CLASP</c:v>
                </c:pt>
                <c:pt idx="6">
                  <c:v>Rab4</c:v>
                </c:pt>
                <c:pt idx="7">
                  <c:v>Rab7</c:v>
                </c:pt>
                <c:pt idx="8">
                  <c:v>Rab9</c:v>
                </c:pt>
                <c:pt idx="9">
                  <c:v>Rab11</c:v>
                </c:pt>
              </c:strCache>
            </c:strRef>
          </c:cat>
          <c:val>
            <c:numRef>
              <c:f>'protein summary'!$N$31:$N$40</c:f>
              <c:numCache>
                <c:formatCode>General</c:formatCode>
                <c:ptCount val="10"/>
                <c:pt idx="0">
                  <c:v>0.15892796141803189</c:v>
                </c:pt>
                <c:pt idx="1">
                  <c:v>0.10969009517948869</c:v>
                </c:pt>
                <c:pt idx="2">
                  <c:v>-2.2020163642504142E-2</c:v>
                </c:pt>
                <c:pt idx="3">
                  <c:v>-1.1745928922765533E-2</c:v>
                </c:pt>
                <c:pt idx="4">
                  <c:v>0.11049649017270075</c:v>
                </c:pt>
                <c:pt idx="5">
                  <c:v>8.7559115787236297E-2</c:v>
                </c:pt>
                <c:pt idx="6">
                  <c:v>0.39632356440279787</c:v>
                </c:pt>
                <c:pt idx="7">
                  <c:v>0.1894384345305736</c:v>
                </c:pt>
                <c:pt idx="8">
                  <c:v>7.5246966711575755E-2</c:v>
                </c:pt>
                <c:pt idx="9">
                  <c:v>5.25073610697824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83-4C37-9B0D-8D54703F00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79160856"/>
        <c:axId val="979162296"/>
      </c:barChart>
      <c:catAx>
        <c:axId val="979160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9162296"/>
        <c:crosses val="autoZero"/>
        <c:auto val="1"/>
        <c:lblAlgn val="ctr"/>
        <c:lblOffset val="100"/>
        <c:noMultiLvlLbl val="0"/>
      </c:catAx>
      <c:valAx>
        <c:axId val="979162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rmalized Absorbance 450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9160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Set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66C2A5"/>
      </a:accent1>
      <a:accent2>
        <a:srgbClr val="FC8D62"/>
      </a:accent2>
      <a:accent3>
        <a:srgbClr val="8DA0CB"/>
      </a:accent3>
      <a:accent4>
        <a:srgbClr val="E78AC3"/>
      </a:accent4>
      <a:accent5>
        <a:srgbClr val="A6D854"/>
      </a:accent5>
      <a:accent6>
        <a:srgbClr val="E5C494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7</TotalTime>
  <Pages>3</Pages>
  <Words>225</Words>
  <Characters>1445</Characters>
  <Application>Microsoft Office Word</Application>
  <DocSecurity>0</DocSecurity>
  <Lines>3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ath, Brianna Leigh</dc:creator>
  <cp:keywords/>
  <dc:description/>
  <cp:lastModifiedBy>Hnath, Brianna Leigh</cp:lastModifiedBy>
  <cp:revision>6</cp:revision>
  <dcterms:created xsi:type="dcterms:W3CDTF">2025-03-13T20:41:00Z</dcterms:created>
  <dcterms:modified xsi:type="dcterms:W3CDTF">2025-04-07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c22111-78dd-4046-80d6-7452c1b7bdd4</vt:lpwstr>
  </property>
</Properties>
</file>